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mproved Jadad scor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</w:p>
    <w:tbl>
      <w:tblPr>
        <w:tblStyle w:val="2"/>
        <w:tblW w:w="5000" w:type="pc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9"/>
        <w:gridCol w:w="2151"/>
        <w:gridCol w:w="1885"/>
        <w:gridCol w:w="2219"/>
        <w:gridCol w:w="1976"/>
        <w:gridCol w:w="24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sequence generation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 hide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 method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eat and withdrawal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Xu and Kong, 2021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ang et al., 2019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u et al., 2020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Wei and Yang, 2018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uo and Zhou, 2021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ai et al., 2015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Xue et al., 2019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iu, 2018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34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heng and Shen, 2022)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yNTc0Njc5NGZiN2E2YWE3ZjQwNTlkNzdjYWM5YjEifQ=="/>
  </w:docVars>
  <w:rsids>
    <w:rsidRoot w:val="232E7334"/>
    <w:rsid w:val="077A507C"/>
    <w:rsid w:val="232E7334"/>
    <w:rsid w:val="3B6C7F5B"/>
    <w:rsid w:val="4247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298</Characters>
  <Lines>0</Lines>
  <Paragraphs>0</Paragraphs>
  <TotalTime>0</TotalTime>
  <ScaleCrop>false</ScaleCrop>
  <LinksUpToDate>false</LinksUpToDate>
  <CharactersWithSpaces>33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50:00Z</dcterms:created>
  <dc:creator>good time</dc:creator>
  <cp:lastModifiedBy>Mengnan Liu</cp:lastModifiedBy>
  <dcterms:modified xsi:type="dcterms:W3CDTF">2023-04-24T15:3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581EF929A3446D9B3EBA9A97FFA22CF</vt:lpwstr>
  </property>
</Properties>
</file>